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0F482" w14:textId="2967F14C" w:rsidR="00E47087" w:rsidRDefault="00E339DA">
      <w:pPr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14:paraId="7B1CA2D1" w14:textId="4A6E1196" w:rsidR="00670DB9" w:rsidRDefault="00670DB9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/>
          <w:bCs/>
          <w:color w:val="000000"/>
        </w:rPr>
      </w:pPr>
      <w:r w:rsidRPr="00670DB9">
        <w:rPr>
          <w:b/>
          <w:bCs/>
          <w:color w:val="000000"/>
        </w:rPr>
        <w:t>S</w:t>
      </w:r>
      <w:r w:rsidR="00D93D16">
        <w:rPr>
          <w:b/>
          <w:bCs/>
          <w:color w:val="000000"/>
        </w:rPr>
        <w:t>3</w:t>
      </w:r>
      <w:r w:rsidRPr="00670DB9">
        <w:rPr>
          <w:b/>
          <w:bCs/>
          <w:color w:val="000000"/>
        </w:rPr>
        <w:t xml:space="preserve"> Table. Raw data of Fig </w:t>
      </w:r>
      <w:r w:rsidR="00D93D16">
        <w:rPr>
          <w:b/>
          <w:bCs/>
          <w:color w:val="000000"/>
        </w:rPr>
        <w:t>4</w:t>
      </w:r>
      <w:r w:rsidRPr="00670DB9">
        <w:rPr>
          <w:b/>
          <w:bCs/>
          <w:color w:val="000000"/>
        </w:rPr>
        <w:t xml:space="preserve">. </w:t>
      </w:r>
      <w:r w:rsidR="00D761EE">
        <w:rPr>
          <w:bCs/>
          <w:sz w:val="20"/>
          <w:szCs w:val="20"/>
          <w:lang w:val="en-US"/>
        </w:rPr>
        <w:t>Standard deviations</w:t>
      </w:r>
      <w:r w:rsidR="00D761EE">
        <w:rPr>
          <w:bCs/>
          <w:sz w:val="20"/>
          <w:szCs w:val="20"/>
          <w:lang w:val="en-US"/>
        </w:rPr>
        <w:t>, graphs, IC50</w:t>
      </w:r>
      <w:r w:rsidR="00DA78BD">
        <w:rPr>
          <w:bCs/>
          <w:sz w:val="20"/>
          <w:szCs w:val="20"/>
          <w:lang w:val="en-US"/>
        </w:rPr>
        <w:t>, and analytical significant</w:t>
      </w:r>
      <w:r w:rsidR="00D761EE">
        <w:rPr>
          <w:bCs/>
          <w:sz w:val="20"/>
          <w:szCs w:val="20"/>
          <w:lang w:val="en-US"/>
        </w:rPr>
        <w:t xml:space="preserve"> are </w:t>
      </w:r>
      <w:r w:rsidR="00D761EE">
        <w:rPr>
          <w:bCs/>
          <w:sz w:val="20"/>
          <w:szCs w:val="20"/>
          <w:lang w:val="en-US"/>
        </w:rPr>
        <w:t>obtained from</w:t>
      </w:r>
      <w:r w:rsidR="00D761EE">
        <w:rPr>
          <w:bCs/>
          <w:sz w:val="20"/>
          <w:szCs w:val="20"/>
          <w:lang w:val="en-US"/>
        </w:rPr>
        <w:t xml:space="preserve"> Prism </w:t>
      </w:r>
      <w:proofErr w:type="spellStart"/>
      <w:r w:rsidR="00D761EE">
        <w:rPr>
          <w:bCs/>
          <w:sz w:val="20"/>
          <w:szCs w:val="20"/>
          <w:lang w:val="en-US"/>
        </w:rPr>
        <w:t>Graphpad</w:t>
      </w:r>
      <w:proofErr w:type="spellEnd"/>
      <w:r w:rsidR="00D761EE">
        <w:rPr>
          <w:bCs/>
          <w:sz w:val="20"/>
          <w:szCs w:val="20"/>
          <w:lang w:val="en-US"/>
        </w:rPr>
        <w:t>.</w:t>
      </w:r>
    </w:p>
    <w:p w14:paraId="24100196" w14:textId="0E5871D2" w:rsidR="00670DB9" w:rsidRDefault="00D761EE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  <w:r>
        <w:rPr>
          <w:b/>
          <w:bCs/>
          <w:color w:val="000000"/>
        </w:rPr>
        <w:t xml:space="preserve">Raw data of Fig </w:t>
      </w:r>
      <w:r w:rsidR="00C01B4F">
        <w:rPr>
          <w:b/>
          <w:bCs/>
          <w:color w:val="000000"/>
        </w:rPr>
        <w:t>4</w:t>
      </w:r>
      <w:r>
        <w:rPr>
          <w:b/>
          <w:bCs/>
          <w:color w:val="000000"/>
        </w:rPr>
        <w:t>B</w:t>
      </w:r>
      <w:r>
        <w:rPr>
          <w:b/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r w:rsidR="00C01B4F" w:rsidRPr="00FC4358">
        <w:rPr>
          <w:color w:val="000000" w:themeColor="text1"/>
          <w:sz w:val="20"/>
          <w:szCs w:val="20"/>
          <w:lang w:val="en-US"/>
        </w:rPr>
        <w:t>TB206-001-IgG1, pembrolizumab, and the small molecule AZD4635 suppressed the growth of COLO 205 tumors in HuCD34NCG mice.</w:t>
      </w:r>
    </w:p>
    <w:tbl>
      <w:tblPr>
        <w:tblW w:w="12500" w:type="dxa"/>
        <w:tblLook w:val="04A0" w:firstRow="1" w:lastRow="0" w:firstColumn="1" w:lastColumn="0" w:noHBand="0" w:noVBand="1"/>
      </w:tblPr>
      <w:tblGrid>
        <w:gridCol w:w="740"/>
        <w:gridCol w:w="1240"/>
        <w:gridCol w:w="940"/>
        <w:gridCol w:w="786"/>
        <w:gridCol w:w="1240"/>
        <w:gridCol w:w="940"/>
        <w:gridCol w:w="786"/>
        <w:gridCol w:w="1240"/>
        <w:gridCol w:w="940"/>
        <w:gridCol w:w="786"/>
        <w:gridCol w:w="1240"/>
        <w:gridCol w:w="940"/>
        <w:gridCol w:w="786"/>
      </w:tblGrid>
      <w:tr w:rsidR="00DA78BD" w:rsidRPr="00DA78BD" w14:paraId="1DE7D980" w14:textId="77777777" w:rsidTr="00DA78BD">
        <w:trPr>
          <w:trHeight w:val="48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50CB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udy Days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B3E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Isotype control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50FA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Human Anti-PD1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592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TB206-001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920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AZD4635</w:t>
            </w:r>
          </w:p>
        </w:tc>
      </w:tr>
      <w:tr w:rsidR="00DA78BD" w:rsidRPr="00DA78BD" w14:paraId="10FF556D" w14:textId="77777777" w:rsidTr="00DA78BD">
        <w:trPr>
          <w:trHeight w:val="48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D29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016C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Tumor volume (mm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66AD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Standard devi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CB94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Number of mi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DB5F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Tumor volume (mm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A62E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Standard devi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1FFA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Number of mi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9968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Tumor volume (mm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1030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Standard devi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ED82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Number of mi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807A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Tumor volume (mm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A21D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Standard devi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18B0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Number of mice</w:t>
            </w:r>
          </w:p>
        </w:tc>
      </w:tr>
      <w:tr w:rsidR="00DA78BD" w:rsidRPr="00DA78BD" w14:paraId="292A842C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EDD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661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08.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0B5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5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501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1DA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07.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ADE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7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DBD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041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08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E44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7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D7C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97E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06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8CB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7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63F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DA78BD" w:rsidRPr="00DA78BD" w14:paraId="62C932C6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617A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68D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91.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48E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5.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E4F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899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56.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04C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5.5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E0E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772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62.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C5D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21.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0F7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346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63.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F86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1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89D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DA78BD" w:rsidRPr="00DA78BD" w14:paraId="5D8684E0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CEF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B47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238.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121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9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E6C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0B0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205.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137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22.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82B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63A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99.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D31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33.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CF8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546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201.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852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0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EB1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DA78BD" w:rsidRPr="00DA78BD" w14:paraId="618E4493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6AD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1E9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344.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071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45.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9F1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91D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292.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E14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31.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C67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F93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281.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080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38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8B3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116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260.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4E4A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40.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527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DA78BD" w:rsidRPr="00DA78BD" w14:paraId="43D85186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99F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550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468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8FAA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0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529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2F9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398.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96C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32.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417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49E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368.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C3F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56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922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B21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281.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41B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33.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056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DA78BD" w:rsidRPr="00DA78BD" w14:paraId="0E74F259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621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C39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14.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FFA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92.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7F0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91C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480.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5AE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45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15D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2B8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457.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894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0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468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8BE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311.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DA4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34.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CD3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DA78BD" w:rsidRPr="00DA78BD" w14:paraId="7B5B98D8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0B7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750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819.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82D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24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B6B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7C4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587.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461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59.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384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821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511.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69B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3.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AEF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A5A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379.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DD8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49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4B4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DA78BD" w:rsidRPr="00DA78BD" w14:paraId="3CF58E24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887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EEC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012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1E9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57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705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FD3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747.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F16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72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249A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064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58.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C5E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88.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2A2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18B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476.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1CF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49.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E67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DA78BD" w:rsidRPr="00DA78BD" w14:paraId="570F2B86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E14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57B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132.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785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186.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ADA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7F6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856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C62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86.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9CC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7DD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734.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7AB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98.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EE1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E59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557.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46A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68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11E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78B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</w:tbl>
    <w:p w14:paraId="006306DD" w14:textId="77777777" w:rsidR="00F47FBA" w:rsidRDefault="00F47FBA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/>
          <w:bCs/>
          <w:color w:val="000000"/>
        </w:rPr>
      </w:pPr>
    </w:p>
    <w:p w14:paraId="1FA20DD5" w14:textId="77777777" w:rsidR="00DA78BD" w:rsidRDefault="00DA78BD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/>
          <w:bCs/>
          <w:color w:val="000000"/>
        </w:rPr>
      </w:pPr>
    </w:p>
    <w:p w14:paraId="4710D9B4" w14:textId="77777777" w:rsidR="00DA78BD" w:rsidRDefault="00DA78BD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/>
          <w:bCs/>
          <w:color w:val="000000"/>
        </w:rPr>
      </w:pPr>
    </w:p>
    <w:p w14:paraId="069F01FA" w14:textId="77777777" w:rsidR="00DA78BD" w:rsidRDefault="00DA78BD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/>
          <w:bCs/>
          <w:color w:val="000000"/>
        </w:rPr>
      </w:pPr>
    </w:p>
    <w:p w14:paraId="43BB44F1" w14:textId="09A85FC0" w:rsidR="00E339DA" w:rsidRDefault="00670DB9" w:rsidP="00D761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  <w:r>
        <w:rPr>
          <w:b/>
          <w:bCs/>
          <w:color w:val="000000"/>
        </w:rPr>
        <w:lastRenderedPageBreak/>
        <w:t xml:space="preserve">Raw data of Fig </w:t>
      </w:r>
      <w:r w:rsidR="00DA78BD">
        <w:rPr>
          <w:b/>
          <w:bCs/>
          <w:color w:val="000000"/>
        </w:rPr>
        <w:t>4</w:t>
      </w:r>
      <w:r>
        <w:rPr>
          <w:b/>
          <w:bCs/>
          <w:color w:val="000000"/>
        </w:rPr>
        <w:t>C</w:t>
      </w:r>
      <w:r>
        <w:rPr>
          <w:b/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r w:rsidR="00DA78BD" w:rsidRPr="00FC4358">
        <w:rPr>
          <w:color w:val="000000" w:themeColor="text1"/>
          <w:sz w:val="20"/>
          <w:szCs w:val="20"/>
          <w:lang w:val="en-US"/>
        </w:rPr>
        <w:t>TB206-001-IgG4 binds to hA</w:t>
      </w:r>
      <w:r w:rsidR="00DA78BD" w:rsidRPr="00FC4358">
        <w:rPr>
          <w:color w:val="000000" w:themeColor="text1"/>
          <w:sz w:val="20"/>
          <w:szCs w:val="20"/>
          <w:vertAlign w:val="subscript"/>
          <w:lang w:val="en-US"/>
        </w:rPr>
        <w:t>2A</w:t>
      </w:r>
      <w:r w:rsidR="00DA78BD" w:rsidRPr="00FC4358">
        <w:rPr>
          <w:color w:val="000000" w:themeColor="text1"/>
          <w:sz w:val="20"/>
          <w:szCs w:val="20"/>
          <w:lang w:val="en-US"/>
        </w:rPr>
        <w:t xml:space="preserve">R-overexpressing HEK293 </w:t>
      </w:r>
      <w:proofErr w:type="gramStart"/>
      <w:r w:rsidR="00DA78BD" w:rsidRPr="00FC4358">
        <w:rPr>
          <w:color w:val="000000" w:themeColor="text1"/>
          <w:sz w:val="20"/>
          <w:szCs w:val="20"/>
          <w:lang w:val="en-US"/>
        </w:rPr>
        <w:t>cells</w:t>
      </w:r>
      <w:proofErr w:type="gramEnd"/>
    </w:p>
    <w:tbl>
      <w:tblPr>
        <w:tblW w:w="4712" w:type="dxa"/>
        <w:tblLook w:val="04A0" w:firstRow="1" w:lastRow="0" w:firstColumn="1" w:lastColumn="0" w:noHBand="0" w:noVBand="1"/>
      </w:tblPr>
      <w:tblGrid>
        <w:gridCol w:w="2532"/>
        <w:gridCol w:w="1442"/>
        <w:gridCol w:w="738"/>
      </w:tblGrid>
      <w:tr w:rsidR="00DA78BD" w:rsidRPr="00DA78BD" w14:paraId="79C7489F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79C5" w14:textId="77777777" w:rsidR="00DA78BD" w:rsidRPr="00DA78BD" w:rsidRDefault="00DA78BD" w:rsidP="00DA78BD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30F6" w14:textId="77777777" w:rsidR="00DA78BD" w:rsidRPr="00DA78BD" w:rsidRDefault="00DA78BD" w:rsidP="00DA78BD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adout: MFI</w:t>
            </w:r>
          </w:p>
        </w:tc>
      </w:tr>
      <w:tr w:rsidR="00DA78BD" w:rsidRPr="00DA78BD" w14:paraId="239E7481" w14:textId="77777777" w:rsidTr="00DA78BD">
        <w:trPr>
          <w:trHeight w:val="260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F45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body concentration (</w:t>
            </w:r>
            <w:proofErr w:type="spellStart"/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</w:t>
            </w:r>
            <w:proofErr w:type="spellEnd"/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D1A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2a-HEK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6BE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K</w:t>
            </w:r>
          </w:p>
        </w:tc>
      </w:tr>
      <w:tr w:rsidR="00DA78BD" w:rsidRPr="00DA78BD" w14:paraId="1A2F2E93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4EC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1BCA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295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DDE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13</w:t>
            </w:r>
          </w:p>
        </w:tc>
      </w:tr>
      <w:tr w:rsidR="00DA78BD" w:rsidRPr="00DA78BD" w14:paraId="5D55622B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807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1E8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83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53CA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02</w:t>
            </w:r>
          </w:p>
        </w:tc>
      </w:tr>
      <w:tr w:rsidR="00DA78BD" w:rsidRPr="00DA78BD" w14:paraId="062D5EDF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FA2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1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0DD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46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FE5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</w:tc>
      </w:tr>
      <w:tr w:rsidR="00DA78BD" w:rsidRPr="00DA78BD" w14:paraId="6417D8DC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4FE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0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2D6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33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7B6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09</w:t>
            </w:r>
          </w:p>
        </w:tc>
      </w:tr>
      <w:tr w:rsidR="00DA78BD" w:rsidRPr="00DA78BD" w14:paraId="7CC821F9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63D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3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E28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30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5FE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05</w:t>
            </w:r>
          </w:p>
        </w:tc>
      </w:tr>
      <w:tr w:rsidR="00DA78BD" w:rsidRPr="00DA78BD" w14:paraId="7A5DBEEC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389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626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21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104A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93.9</w:t>
            </w:r>
          </w:p>
        </w:tc>
      </w:tr>
      <w:tr w:rsidR="00DA78BD" w:rsidRPr="00DA78BD" w14:paraId="6BF7C3BF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4DF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85C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9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026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</w:tr>
      <w:tr w:rsidR="00DA78BD" w:rsidRPr="00DA78BD" w14:paraId="52E5326C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606A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76E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9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94A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61.9</w:t>
            </w:r>
          </w:p>
        </w:tc>
      </w:tr>
    </w:tbl>
    <w:p w14:paraId="412EA332" w14:textId="77777777" w:rsidR="00F47FBA" w:rsidRDefault="00F47FBA" w:rsidP="00D761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</w:p>
    <w:p w14:paraId="74D8B96A" w14:textId="7AC6BA27" w:rsidR="00D761EE" w:rsidRDefault="00D761EE" w:rsidP="00D761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  <w:r>
        <w:rPr>
          <w:b/>
          <w:bCs/>
          <w:color w:val="000000"/>
        </w:rPr>
        <w:t xml:space="preserve">Raw data of Fig </w:t>
      </w:r>
      <w:r w:rsidR="00DA78BD">
        <w:rPr>
          <w:b/>
          <w:bCs/>
          <w:color w:val="000000"/>
        </w:rPr>
        <w:t>4</w:t>
      </w:r>
      <w:r>
        <w:rPr>
          <w:b/>
          <w:bCs/>
          <w:color w:val="000000"/>
        </w:rPr>
        <w:t>D</w:t>
      </w:r>
      <w:r>
        <w:rPr>
          <w:b/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r w:rsidR="00DA78BD" w:rsidRPr="00FC4358">
        <w:rPr>
          <w:color w:val="000000" w:themeColor="text1"/>
          <w:sz w:val="20"/>
          <w:szCs w:val="20"/>
          <w:lang w:val="en-US"/>
        </w:rPr>
        <w:t>TB206-001-IgG4 promotes IFN-γ release from NECA-stimulated, T cell-activated PBMCs.</w:t>
      </w:r>
    </w:p>
    <w:tbl>
      <w:tblPr>
        <w:tblW w:w="6712" w:type="dxa"/>
        <w:tblLook w:val="04A0" w:firstRow="1" w:lastRow="0" w:firstColumn="1" w:lastColumn="0" w:noHBand="0" w:noVBand="1"/>
      </w:tblPr>
      <w:tblGrid>
        <w:gridCol w:w="2532"/>
        <w:gridCol w:w="1090"/>
        <w:gridCol w:w="1090"/>
        <w:gridCol w:w="760"/>
        <w:gridCol w:w="1240"/>
      </w:tblGrid>
      <w:tr w:rsidR="00DA78BD" w:rsidRPr="00DA78BD" w14:paraId="56B74252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59B7" w14:textId="77777777" w:rsidR="00DA78BD" w:rsidRPr="00DA78BD" w:rsidRDefault="00DA78BD" w:rsidP="00DA78BD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88E4" w14:textId="77777777" w:rsidR="00DA78BD" w:rsidRPr="00DA78BD" w:rsidRDefault="00DA78BD" w:rsidP="00DA78BD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eadout: </w:t>
            </w:r>
            <w:proofErr w:type="spellStart"/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FNg</w:t>
            </w:r>
            <w:proofErr w:type="spellEnd"/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4A47" w14:textId="77777777" w:rsidR="00DA78BD" w:rsidRPr="00DA78BD" w:rsidRDefault="00DA78BD" w:rsidP="00DA78BD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4928" w14:textId="77777777" w:rsidR="00DA78BD" w:rsidRPr="00DA78BD" w:rsidRDefault="00DA78BD" w:rsidP="00DA78BD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DA78BD" w:rsidRPr="00DA78BD" w14:paraId="51F8790E" w14:textId="77777777" w:rsidTr="00DA78BD">
        <w:trPr>
          <w:trHeight w:val="260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25D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body concentration (</w:t>
            </w:r>
            <w:proofErr w:type="spellStart"/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</w:t>
            </w:r>
            <w:proofErr w:type="spellEnd"/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BB5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TB206-001-IgG1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146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TB206-001-IgG4</w:t>
            </w:r>
          </w:p>
        </w:tc>
      </w:tr>
      <w:tr w:rsidR="00DA78BD" w:rsidRPr="00DA78BD" w14:paraId="532599C4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F7A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E59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508.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7BF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480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B5D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7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ADA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892.8</w:t>
            </w:r>
          </w:p>
        </w:tc>
      </w:tr>
      <w:tr w:rsidR="00DA78BD" w:rsidRPr="00DA78BD" w14:paraId="058DBE20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DED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30B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486.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1A0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387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074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7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453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706.5</w:t>
            </w:r>
          </w:p>
        </w:tc>
      </w:tr>
      <w:tr w:rsidR="00DA78BD" w:rsidRPr="00DA78BD" w14:paraId="218CC8CF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8A1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9F7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337.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F6F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319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22B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4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CCA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600.5</w:t>
            </w:r>
          </w:p>
        </w:tc>
      </w:tr>
      <w:tr w:rsidR="00DA78BD" w:rsidRPr="00DA78BD" w14:paraId="0960463D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722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0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606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993.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8E3A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813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463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3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DBF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322.6</w:t>
            </w:r>
          </w:p>
        </w:tc>
      </w:tr>
      <w:tr w:rsidR="00DA78BD" w:rsidRPr="00DA78BD" w14:paraId="0CADC348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570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3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31E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791.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877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675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9ED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2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EB6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304.7</w:t>
            </w:r>
          </w:p>
        </w:tc>
      </w:tr>
      <w:tr w:rsidR="00DA78BD" w:rsidRPr="00DA78BD" w14:paraId="2B624D07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48D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50D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574.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A93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428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4E6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768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BC2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1172.8</w:t>
            </w:r>
          </w:p>
        </w:tc>
      </w:tr>
      <w:tr w:rsidR="00DA78BD" w:rsidRPr="00DA78BD" w14:paraId="4BC0D9D1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D5D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74B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339.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C2C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208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3EA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906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ADB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560.9</w:t>
            </w:r>
          </w:p>
        </w:tc>
      </w:tr>
      <w:tr w:rsidR="00DA78BD" w:rsidRPr="00DA78BD" w14:paraId="7562F7C5" w14:textId="77777777" w:rsidTr="00DA78BD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FC9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381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221.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B0E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2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D41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3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AE0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8BD">
              <w:rPr>
                <w:rFonts w:ascii="Arial" w:hAnsi="Arial" w:cs="Arial"/>
                <w:sz w:val="20"/>
                <w:szCs w:val="20"/>
                <w:lang w:val="en-US"/>
              </w:rPr>
              <w:t>382.5</w:t>
            </w:r>
          </w:p>
        </w:tc>
      </w:tr>
    </w:tbl>
    <w:p w14:paraId="40BFC2C5" w14:textId="77777777" w:rsidR="00F47FBA" w:rsidRDefault="00F47FBA" w:rsidP="00D761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</w:p>
    <w:p w14:paraId="468F2459" w14:textId="77777777" w:rsidR="00DA78BD" w:rsidRDefault="00DA78BD" w:rsidP="00D761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</w:p>
    <w:p w14:paraId="37FA4C84" w14:textId="7CDFAB49" w:rsidR="00F47FBA" w:rsidRDefault="00F47FBA" w:rsidP="00D761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  <w:r>
        <w:rPr>
          <w:b/>
          <w:bCs/>
          <w:color w:val="000000"/>
        </w:rPr>
        <w:lastRenderedPageBreak/>
        <w:t>Raw data of Fig 3</w:t>
      </w:r>
      <w:r>
        <w:rPr>
          <w:b/>
          <w:bCs/>
          <w:color w:val="000000"/>
        </w:rPr>
        <w:t>E</w:t>
      </w:r>
      <w:r>
        <w:rPr>
          <w:b/>
          <w:bCs/>
          <w:color w:val="000000"/>
        </w:rPr>
        <w:t>.</w:t>
      </w:r>
      <w:r w:rsidRPr="00F47FBA">
        <w:rPr>
          <w:bCs/>
          <w:sz w:val="20"/>
          <w:szCs w:val="20"/>
          <w:lang w:val="en-US"/>
        </w:rPr>
        <w:t xml:space="preserve"> </w:t>
      </w:r>
      <w:r w:rsidR="00DA78BD" w:rsidRPr="00FC4358">
        <w:rPr>
          <w:color w:val="000000" w:themeColor="text1"/>
          <w:sz w:val="20"/>
          <w:szCs w:val="20"/>
          <w:lang w:val="en-US"/>
        </w:rPr>
        <w:t>TB206-001-IgG4 and TB206-001-IgG1 suppressed the growth of COLO 205 tumors in HuCD34NCG mice with similar potency.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740"/>
        <w:gridCol w:w="1240"/>
        <w:gridCol w:w="947"/>
        <w:gridCol w:w="857"/>
        <w:gridCol w:w="1240"/>
        <w:gridCol w:w="947"/>
        <w:gridCol w:w="857"/>
        <w:gridCol w:w="1240"/>
        <w:gridCol w:w="947"/>
        <w:gridCol w:w="857"/>
      </w:tblGrid>
      <w:tr w:rsidR="00DA78BD" w:rsidRPr="00DA78BD" w14:paraId="5E5BADBE" w14:textId="77777777" w:rsidTr="00DA78BD">
        <w:trPr>
          <w:trHeight w:val="52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2C43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udy Days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251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Isotype control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6BD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TB206-001-IgG1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455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TB206-001-IgG4</w:t>
            </w:r>
          </w:p>
        </w:tc>
      </w:tr>
      <w:tr w:rsidR="00DA78BD" w:rsidRPr="00DA78BD" w14:paraId="7546B482" w14:textId="77777777" w:rsidTr="00DA78BD">
        <w:trPr>
          <w:trHeight w:val="78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2B4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98FF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Tumor volume (mm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5D74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Standard devi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03D5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Number of mi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F2E1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Tumor volume (mm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90F1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Standard devi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599B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Number of mi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5B9B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Tumor volume (mm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2BE4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Standard devi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B96D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Number of mice</w:t>
            </w:r>
          </w:p>
        </w:tc>
      </w:tr>
      <w:tr w:rsidR="00DA78BD" w:rsidRPr="00DA78BD" w14:paraId="5D88A2B2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C98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F67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04.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480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4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776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A20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01.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FC7A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7.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998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B02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05.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D02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3.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82A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DA78BD" w:rsidRPr="00DA78BD" w14:paraId="4AD212A7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6DB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EFC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96.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5BE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29.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09D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0FF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201.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07F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22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6B9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758A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75.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FD2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8.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DE9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DA78BD" w:rsidRPr="00DA78BD" w14:paraId="72A60058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706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E4A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282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D46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46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800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70D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331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FD3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45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126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11C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269.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6A9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31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240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DA78BD" w:rsidRPr="00DA78BD" w14:paraId="49B5229B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22D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30C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379.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1AC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44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324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E72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440.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3D6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2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4C7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60D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342.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83C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48.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20B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DA78BD" w:rsidRPr="00DA78BD" w14:paraId="1D2C4B8D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7B5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62B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531.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E37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53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360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96AA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530.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D5B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70.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DC2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4B4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437.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134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5.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4F1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DA78BD" w:rsidRPr="00DA78BD" w14:paraId="3D89B9E0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0F0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53B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78.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863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7.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098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3FF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445.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718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3.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DB2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26D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501.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888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08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B59A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DA78BD" w:rsidRPr="00DA78BD" w14:paraId="4A5C4003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938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658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768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0B8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71.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626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0F5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540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609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86.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ED6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731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578.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128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15.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7E1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DA78BD" w:rsidRPr="00DA78BD" w14:paraId="4AF28E53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9AC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B05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841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AA8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77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EE9A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7EB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61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D94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93.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C97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AF5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93.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AA4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21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C57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DA78BD" w:rsidRPr="00DA78BD" w14:paraId="24E6E07E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E34A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5F4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077.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247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10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D47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634D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860.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5B0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12.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4ED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A7F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907.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522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05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128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DA78BD" w:rsidRPr="00DA78BD" w14:paraId="3F4CC6EE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FE6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1A2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249.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D2C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39.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3E9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EAF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955.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E3D7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23.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8E5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7459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008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64F5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35.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D0B1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DA78BD" w:rsidRPr="00DA78BD" w14:paraId="3A2EE8C3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6DE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2D4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324.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BCD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47.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0302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61A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058.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3716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70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2FE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230E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101.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B92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34.5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408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DA78BD" w:rsidRPr="00DA78BD" w14:paraId="128AB834" w14:textId="77777777" w:rsidTr="00DA78BD">
        <w:trPr>
          <w:trHeight w:val="26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4E64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2C1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595.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5F6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227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8FC0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603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394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D36F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278.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29E8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884B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208.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6503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145.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EDAC" w14:textId="77777777" w:rsidR="00DA78BD" w:rsidRPr="00DA78BD" w:rsidRDefault="00DA78BD" w:rsidP="00DA78B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78B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</w:tbl>
    <w:p w14:paraId="000F8BBC" w14:textId="77777777" w:rsidR="00F47FBA" w:rsidRDefault="00F47FBA" w:rsidP="00C01B4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</w:pPr>
    </w:p>
    <w:sectPr w:rsidR="00F47FBA" w:rsidSect="002A07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9DA"/>
    <w:rsid w:val="000842F1"/>
    <w:rsid w:val="002A07C9"/>
    <w:rsid w:val="00670DB9"/>
    <w:rsid w:val="00BB072C"/>
    <w:rsid w:val="00C01B4F"/>
    <w:rsid w:val="00D761EE"/>
    <w:rsid w:val="00D93D16"/>
    <w:rsid w:val="00DA78BD"/>
    <w:rsid w:val="00E339DA"/>
    <w:rsid w:val="00E47087"/>
    <w:rsid w:val="00F4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6835B"/>
  <w15:chartTrackingRefBased/>
  <w15:docId w15:val="{C7B1028A-A0B9-434E-945E-F45531C8E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9DA"/>
    <w:pPr>
      <w:spacing w:line="48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a Wang</dc:creator>
  <cp:keywords/>
  <dc:description/>
  <cp:lastModifiedBy>Linya Wang</cp:lastModifiedBy>
  <cp:revision>2</cp:revision>
  <cp:lastPrinted>2024-03-17T05:30:00Z</cp:lastPrinted>
  <dcterms:created xsi:type="dcterms:W3CDTF">2024-03-17T05:46:00Z</dcterms:created>
  <dcterms:modified xsi:type="dcterms:W3CDTF">2024-03-17T05:46:00Z</dcterms:modified>
</cp:coreProperties>
</file>